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90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F60D55" w:rsidRPr="0074143A" w14:paraId="5D791E92" w14:textId="77777777" w:rsidTr="00F60D55">
        <w:tc>
          <w:tcPr>
            <w:tcW w:w="1413" w:type="dxa"/>
            <w:vAlign w:val="center"/>
          </w:tcPr>
          <w:p w14:paraId="4EE4EAB2" w14:textId="77777777" w:rsidR="00F60D55" w:rsidRPr="0074143A" w:rsidRDefault="00F60D55" w:rsidP="00F60D55">
            <w:pPr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6883" w:type="dxa"/>
            <w:vAlign w:val="center"/>
          </w:tcPr>
          <w:p w14:paraId="3F0C7F36" w14:textId="77777777" w:rsidR="00F60D55" w:rsidRPr="0074143A" w:rsidRDefault="00F60D55" w:rsidP="00F60D55">
            <w:pPr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Primer sequences</w:t>
            </w:r>
          </w:p>
        </w:tc>
      </w:tr>
      <w:tr w:rsidR="00F60D55" w:rsidRPr="0074143A" w14:paraId="57335542" w14:textId="77777777" w:rsidTr="00F60D55">
        <w:tc>
          <w:tcPr>
            <w:tcW w:w="1413" w:type="dxa"/>
            <w:vAlign w:val="center"/>
          </w:tcPr>
          <w:p w14:paraId="0A96ACB8" w14:textId="77777777" w:rsidR="00F60D55" w:rsidRPr="0074143A" w:rsidRDefault="00C55FA2" w:rsidP="00F60D55">
            <w:pPr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m</w:t>
            </w:r>
            <w:r w:rsidR="00F60D55" w:rsidRPr="0074143A">
              <w:rPr>
                <w:rFonts w:ascii="Times New Roman" w:hAnsi="Times New Roman" w:cs="Times New Roman"/>
                <w:sz w:val="22"/>
              </w:rPr>
              <w:t>MDA5 F</w:t>
            </w:r>
          </w:p>
        </w:tc>
        <w:tc>
          <w:tcPr>
            <w:tcW w:w="6883" w:type="dxa"/>
            <w:vAlign w:val="center"/>
          </w:tcPr>
          <w:p w14:paraId="516CD4FA" w14:textId="77777777" w:rsidR="00F60D55" w:rsidRPr="0074143A" w:rsidRDefault="00F60D55" w:rsidP="00F60D55">
            <w:pPr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TGTGATTGCTGATGACACCAGA</w:t>
            </w:r>
          </w:p>
        </w:tc>
      </w:tr>
      <w:tr w:rsidR="00F60D55" w:rsidRPr="0074143A" w14:paraId="71FF6C85" w14:textId="77777777" w:rsidTr="00F60D55">
        <w:tc>
          <w:tcPr>
            <w:tcW w:w="1413" w:type="dxa"/>
            <w:vAlign w:val="center"/>
          </w:tcPr>
          <w:p w14:paraId="675AA808" w14:textId="77777777" w:rsidR="00F60D55" w:rsidRPr="0074143A" w:rsidRDefault="00C55FA2" w:rsidP="00F60D55">
            <w:pPr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m</w:t>
            </w:r>
            <w:r w:rsidR="00F60D55" w:rsidRPr="0074143A">
              <w:rPr>
                <w:rFonts w:ascii="Times New Roman" w:hAnsi="Times New Roman" w:cs="Times New Roman"/>
                <w:sz w:val="22"/>
              </w:rPr>
              <w:t>MDA5 R</w:t>
            </w:r>
          </w:p>
        </w:tc>
        <w:tc>
          <w:tcPr>
            <w:tcW w:w="6883" w:type="dxa"/>
            <w:vAlign w:val="center"/>
          </w:tcPr>
          <w:p w14:paraId="1BED19B1" w14:textId="77777777" w:rsidR="00F60D55" w:rsidRPr="0074143A" w:rsidRDefault="00F60D55" w:rsidP="00F60D55">
            <w:pPr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CCACTGCTCATAATGTTGGGTTC</w:t>
            </w:r>
          </w:p>
        </w:tc>
      </w:tr>
      <w:tr w:rsidR="00F60D55" w:rsidRPr="0074143A" w14:paraId="65157DEE" w14:textId="77777777" w:rsidTr="00F60D55">
        <w:tc>
          <w:tcPr>
            <w:tcW w:w="1413" w:type="dxa"/>
            <w:vAlign w:val="center"/>
          </w:tcPr>
          <w:p w14:paraId="6EF3269F" w14:textId="77777777" w:rsidR="00F60D55" w:rsidRPr="0074143A" w:rsidRDefault="00F60D55" w:rsidP="00F60D5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IPS-1 R</w:t>
            </w:r>
          </w:p>
        </w:tc>
        <w:tc>
          <w:tcPr>
            <w:tcW w:w="6883" w:type="dxa"/>
            <w:vAlign w:val="center"/>
          </w:tcPr>
          <w:p w14:paraId="011D88CB" w14:textId="77777777" w:rsidR="00F60D55" w:rsidRPr="0074143A" w:rsidRDefault="00F60D55" w:rsidP="00F60D5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CTAGCAACCTATGGACCTGTGT</w:t>
            </w:r>
          </w:p>
        </w:tc>
      </w:tr>
      <w:tr w:rsidR="00F60D55" w:rsidRPr="0074143A" w14:paraId="29F95AC9" w14:textId="77777777" w:rsidTr="00F60D55">
        <w:tc>
          <w:tcPr>
            <w:tcW w:w="1413" w:type="dxa"/>
            <w:vAlign w:val="center"/>
          </w:tcPr>
          <w:p w14:paraId="048CF76C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IPS-1 F</w:t>
            </w:r>
          </w:p>
        </w:tc>
        <w:tc>
          <w:tcPr>
            <w:tcW w:w="6883" w:type="dxa"/>
            <w:vAlign w:val="center"/>
          </w:tcPr>
          <w:p w14:paraId="2EFC8EA7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AAAGCTGATCCAGTGGACGAG</w:t>
            </w:r>
          </w:p>
        </w:tc>
      </w:tr>
      <w:tr w:rsidR="00F60D55" w:rsidRPr="0074143A" w14:paraId="0D7C311E" w14:textId="77777777" w:rsidTr="00F60D55">
        <w:tc>
          <w:tcPr>
            <w:tcW w:w="1413" w:type="dxa"/>
            <w:vAlign w:val="center"/>
          </w:tcPr>
          <w:p w14:paraId="5E1C9ABF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ISG15 F</w:t>
            </w:r>
          </w:p>
        </w:tc>
        <w:tc>
          <w:tcPr>
            <w:tcW w:w="6883" w:type="dxa"/>
            <w:vAlign w:val="center"/>
          </w:tcPr>
          <w:p w14:paraId="0A698767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CCACAGCAACATCTATGAGGTC</w:t>
            </w:r>
          </w:p>
        </w:tc>
      </w:tr>
      <w:tr w:rsidR="00F60D55" w:rsidRPr="0074143A" w14:paraId="3B0581CB" w14:textId="77777777" w:rsidTr="00F60D55">
        <w:tc>
          <w:tcPr>
            <w:tcW w:w="1413" w:type="dxa"/>
            <w:vAlign w:val="center"/>
          </w:tcPr>
          <w:p w14:paraId="7075164D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ISG15 R</w:t>
            </w:r>
          </w:p>
        </w:tc>
        <w:tc>
          <w:tcPr>
            <w:tcW w:w="6883" w:type="dxa"/>
            <w:vAlign w:val="center"/>
          </w:tcPr>
          <w:p w14:paraId="56E56FF9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CGCAAATGCTTGATCACTGT</w:t>
            </w:r>
          </w:p>
        </w:tc>
      </w:tr>
      <w:tr w:rsidR="00F60D55" w:rsidRPr="0074143A" w14:paraId="62B2DA40" w14:textId="77777777" w:rsidTr="00F60D55">
        <w:tc>
          <w:tcPr>
            <w:tcW w:w="1413" w:type="dxa"/>
            <w:vAlign w:val="center"/>
          </w:tcPr>
          <w:p w14:paraId="5D511685" w14:textId="77777777" w:rsidR="00F60D55" w:rsidRPr="0074143A" w:rsidRDefault="00F60D55" w:rsidP="00F60D5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PKR</w:t>
            </w:r>
            <w:proofErr w:type="spellEnd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 xml:space="preserve"> F</w:t>
            </w:r>
          </w:p>
        </w:tc>
        <w:tc>
          <w:tcPr>
            <w:tcW w:w="6883" w:type="dxa"/>
            <w:vAlign w:val="center"/>
          </w:tcPr>
          <w:p w14:paraId="0AD9DAFD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ATGGTACTGGTTCAGGTGTCAC</w:t>
            </w:r>
          </w:p>
        </w:tc>
      </w:tr>
      <w:tr w:rsidR="00F60D55" w:rsidRPr="0074143A" w14:paraId="66830DEF" w14:textId="77777777" w:rsidTr="00F60D55">
        <w:tc>
          <w:tcPr>
            <w:tcW w:w="1413" w:type="dxa"/>
            <w:vAlign w:val="center"/>
          </w:tcPr>
          <w:p w14:paraId="026BA7E3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PKR</w:t>
            </w:r>
            <w:proofErr w:type="spellEnd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 xml:space="preserve"> R</w:t>
            </w:r>
          </w:p>
        </w:tc>
        <w:tc>
          <w:tcPr>
            <w:tcW w:w="6883" w:type="dxa"/>
            <w:vAlign w:val="center"/>
          </w:tcPr>
          <w:p w14:paraId="771472BF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TGTCATAGACGAGCTGCTGGA</w:t>
            </w:r>
          </w:p>
        </w:tc>
      </w:tr>
      <w:tr w:rsidR="00F60D55" w:rsidRPr="0074143A" w14:paraId="2F6A8BBF" w14:textId="77777777" w:rsidTr="00F60D55">
        <w:tc>
          <w:tcPr>
            <w:tcW w:w="1413" w:type="dxa"/>
            <w:vAlign w:val="center"/>
          </w:tcPr>
          <w:p w14:paraId="4CBA8707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RIG</w:t>
            </w:r>
            <w:proofErr w:type="spellEnd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-I F</w:t>
            </w:r>
          </w:p>
        </w:tc>
        <w:tc>
          <w:tcPr>
            <w:tcW w:w="6883" w:type="dxa"/>
            <w:vAlign w:val="center"/>
          </w:tcPr>
          <w:p w14:paraId="2ADB0564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CCAGAGTGTCAGAATCTCAGTCAG</w:t>
            </w:r>
          </w:p>
        </w:tc>
      </w:tr>
      <w:tr w:rsidR="00F60D55" w:rsidRPr="0074143A" w14:paraId="2B326D3B" w14:textId="77777777" w:rsidTr="00F60D55">
        <w:tc>
          <w:tcPr>
            <w:tcW w:w="1413" w:type="dxa"/>
            <w:vAlign w:val="center"/>
          </w:tcPr>
          <w:p w14:paraId="257FDDA1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RIG</w:t>
            </w:r>
            <w:proofErr w:type="spellEnd"/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-I R</w:t>
            </w:r>
          </w:p>
        </w:tc>
        <w:tc>
          <w:tcPr>
            <w:tcW w:w="6883" w:type="dxa"/>
            <w:vAlign w:val="center"/>
          </w:tcPr>
          <w:p w14:paraId="356628A7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GGCAAGCTCCAGTTGGTAATT</w:t>
            </w:r>
          </w:p>
        </w:tc>
      </w:tr>
      <w:tr w:rsidR="00F60D55" w:rsidRPr="0074143A" w14:paraId="1ABC92EB" w14:textId="77777777" w:rsidTr="00F60D55">
        <w:tc>
          <w:tcPr>
            <w:tcW w:w="1413" w:type="dxa"/>
            <w:vAlign w:val="center"/>
          </w:tcPr>
          <w:p w14:paraId="48952CC0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TRIM5 F</w:t>
            </w:r>
          </w:p>
        </w:tc>
        <w:tc>
          <w:tcPr>
            <w:tcW w:w="6883" w:type="dxa"/>
            <w:vAlign w:val="center"/>
          </w:tcPr>
          <w:p w14:paraId="1DE2A40F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ACTGAAGGCAGAGGTTGAGC</w:t>
            </w:r>
          </w:p>
        </w:tc>
      </w:tr>
      <w:tr w:rsidR="00F60D55" w:rsidRPr="0074143A" w14:paraId="064E26AD" w14:textId="77777777" w:rsidTr="00F60D55">
        <w:tc>
          <w:tcPr>
            <w:tcW w:w="1413" w:type="dxa"/>
            <w:vAlign w:val="center"/>
          </w:tcPr>
          <w:p w14:paraId="4F5CEF14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mTRIM5 R</w:t>
            </w:r>
          </w:p>
        </w:tc>
        <w:tc>
          <w:tcPr>
            <w:tcW w:w="6883" w:type="dxa"/>
            <w:vAlign w:val="center"/>
          </w:tcPr>
          <w:p w14:paraId="3B4CA476" w14:textId="77777777" w:rsidR="00F60D55" w:rsidRPr="0074143A" w:rsidRDefault="00F60D55" w:rsidP="00F60D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143A">
              <w:rPr>
                <w:rFonts w:ascii="Times New Roman" w:hAnsi="Times New Roman" w:cs="Times New Roman"/>
                <w:color w:val="000000"/>
                <w:sz w:val="22"/>
              </w:rPr>
              <w:t>CTATCTTAGGGATGTAGACTGGTTT</w:t>
            </w:r>
          </w:p>
        </w:tc>
      </w:tr>
    </w:tbl>
    <w:p w14:paraId="32F1647A" w14:textId="77777777" w:rsidR="007F172F" w:rsidRPr="0074143A" w:rsidRDefault="00F60D55" w:rsidP="007F172F">
      <w:pPr>
        <w:rPr>
          <w:rFonts w:ascii="Times New Roman" w:hAnsi="Times New Roman" w:cs="Times New Roman"/>
          <w:b/>
          <w:bCs/>
          <w:sz w:val="22"/>
        </w:rPr>
      </w:pPr>
      <w:r w:rsidRPr="0074143A">
        <w:rPr>
          <w:rFonts w:ascii="Times New Roman" w:hAnsi="Times New Roman" w:cs="Times New Roman"/>
          <w:b/>
          <w:bCs/>
          <w:sz w:val="22"/>
        </w:rPr>
        <w:t>Supplementa</w:t>
      </w:r>
      <w:r w:rsidR="00640FC5" w:rsidRPr="0074143A">
        <w:rPr>
          <w:rFonts w:ascii="Times New Roman" w:hAnsi="Times New Roman" w:cs="Times New Roman"/>
          <w:b/>
          <w:bCs/>
          <w:sz w:val="22"/>
        </w:rPr>
        <w:t>ry</w:t>
      </w:r>
      <w:r w:rsidRPr="0074143A">
        <w:rPr>
          <w:rFonts w:ascii="Times New Roman" w:hAnsi="Times New Roman" w:cs="Times New Roman"/>
          <w:b/>
          <w:bCs/>
          <w:sz w:val="22"/>
        </w:rPr>
        <w:t xml:space="preserve"> Table 1</w:t>
      </w:r>
    </w:p>
    <w:p w14:paraId="6645B184" w14:textId="77777777" w:rsidR="007F172F" w:rsidRPr="007F172F" w:rsidRDefault="007F172F" w:rsidP="007F172F">
      <w:pPr>
        <w:rPr>
          <w:rFonts w:ascii="Times New Roman" w:hAnsi="Times New Roman" w:cs="Times New Roman"/>
          <w:sz w:val="24"/>
          <w:szCs w:val="24"/>
        </w:rPr>
      </w:pPr>
    </w:p>
    <w:p w14:paraId="21500561" w14:textId="77777777" w:rsidR="007F172F" w:rsidRPr="007F172F" w:rsidRDefault="007F172F" w:rsidP="007F172F">
      <w:pPr>
        <w:rPr>
          <w:rFonts w:ascii="Times New Roman" w:hAnsi="Times New Roman" w:cs="Times New Roman"/>
          <w:sz w:val="24"/>
          <w:szCs w:val="24"/>
        </w:rPr>
      </w:pPr>
    </w:p>
    <w:p w14:paraId="79C405BF" w14:textId="77777777" w:rsidR="007F172F" w:rsidRPr="007F172F" w:rsidRDefault="007F172F" w:rsidP="007F172F">
      <w:pPr>
        <w:rPr>
          <w:rFonts w:ascii="Times New Roman" w:hAnsi="Times New Roman" w:cs="Times New Roman"/>
          <w:sz w:val="24"/>
          <w:szCs w:val="24"/>
        </w:rPr>
      </w:pPr>
    </w:p>
    <w:p w14:paraId="78667099" w14:textId="15EB2A57" w:rsidR="007F172F" w:rsidRPr="0074143A" w:rsidRDefault="007F172F" w:rsidP="007F172F">
      <w:pPr>
        <w:rPr>
          <w:rFonts w:ascii="Times New Roman" w:hAnsi="Times New Roman" w:cs="Times New Roman"/>
          <w:b/>
          <w:bCs/>
          <w:sz w:val="22"/>
        </w:rPr>
      </w:pPr>
      <w:r w:rsidRPr="0074143A">
        <w:rPr>
          <w:rFonts w:ascii="Times New Roman" w:hAnsi="Times New Roman" w:cs="Times New Roman"/>
          <w:b/>
          <w:bCs/>
          <w:sz w:val="22"/>
        </w:rPr>
        <w:t>Supplementary Table 2</w:t>
      </w:r>
    </w:p>
    <w:p w14:paraId="22BB03B0" w14:textId="77777777" w:rsidR="007F172F" w:rsidRPr="007F172F" w:rsidRDefault="007F172F" w:rsidP="007F172F">
      <w:pPr>
        <w:tabs>
          <w:tab w:val="left" w:pos="701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710"/>
        <w:gridCol w:w="1059"/>
        <w:gridCol w:w="1222"/>
        <w:gridCol w:w="1132"/>
        <w:gridCol w:w="1249"/>
        <w:gridCol w:w="1170"/>
      </w:tblGrid>
      <w:tr w:rsidR="007F172F" w:rsidRPr="0074143A" w14:paraId="1D64BFAD" w14:textId="77777777" w:rsidTr="007F172F">
        <w:tc>
          <w:tcPr>
            <w:tcW w:w="1754" w:type="dxa"/>
          </w:tcPr>
          <w:p w14:paraId="569BCFB3" w14:textId="127D4DD1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710" w:type="dxa"/>
          </w:tcPr>
          <w:p w14:paraId="327BDD52" w14:textId="354A3BD3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Mice (n)</w:t>
            </w:r>
          </w:p>
        </w:tc>
        <w:tc>
          <w:tcPr>
            <w:tcW w:w="1059" w:type="dxa"/>
          </w:tcPr>
          <w:p w14:paraId="54E65DB7" w14:textId="5E695453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Death (n)</w:t>
            </w:r>
          </w:p>
        </w:tc>
        <w:tc>
          <w:tcPr>
            <w:tcW w:w="1222" w:type="dxa"/>
          </w:tcPr>
          <w:p w14:paraId="24A627E6" w14:textId="1725DF28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Survival (n)</w:t>
            </w:r>
          </w:p>
        </w:tc>
        <w:tc>
          <w:tcPr>
            <w:tcW w:w="1132" w:type="dxa"/>
          </w:tcPr>
          <w:p w14:paraId="1555640C" w14:textId="22EEBD2D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Mortality (%)</w:t>
            </w:r>
          </w:p>
        </w:tc>
        <w:tc>
          <w:tcPr>
            <w:tcW w:w="1249" w:type="dxa"/>
          </w:tcPr>
          <w:p w14:paraId="07EBCA66" w14:textId="3BDC314D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Survival time (days)</w:t>
            </w:r>
          </w:p>
        </w:tc>
        <w:tc>
          <w:tcPr>
            <w:tcW w:w="1170" w:type="dxa"/>
          </w:tcPr>
          <w:p w14:paraId="7BC05AB5" w14:textId="4F73F96E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Life extension rate (%)</w:t>
            </w:r>
          </w:p>
        </w:tc>
      </w:tr>
      <w:tr w:rsidR="007F172F" w:rsidRPr="0074143A" w14:paraId="374B2DC3" w14:textId="77777777" w:rsidTr="007F172F">
        <w:tc>
          <w:tcPr>
            <w:tcW w:w="1754" w:type="dxa"/>
          </w:tcPr>
          <w:p w14:paraId="3D1A154F" w14:textId="4C82346F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10" w:type="dxa"/>
          </w:tcPr>
          <w:p w14:paraId="2CB039CA" w14:textId="0639D0AA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7FA5B5CC" w14:textId="7306AFD2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22" w:type="dxa"/>
          </w:tcPr>
          <w:p w14:paraId="133C54E3" w14:textId="6293EF9E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2" w:type="dxa"/>
          </w:tcPr>
          <w:p w14:paraId="0C915306" w14:textId="605C62A1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49" w:type="dxa"/>
          </w:tcPr>
          <w:p w14:paraId="3E2AB664" w14:textId="53409959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5.0±0.0</w:t>
            </w:r>
          </w:p>
        </w:tc>
        <w:tc>
          <w:tcPr>
            <w:tcW w:w="1170" w:type="dxa"/>
          </w:tcPr>
          <w:p w14:paraId="07A3F06D" w14:textId="7047C385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7F172F" w:rsidRPr="0074143A" w14:paraId="725125E6" w14:textId="77777777" w:rsidTr="007F172F">
        <w:tc>
          <w:tcPr>
            <w:tcW w:w="1754" w:type="dxa"/>
          </w:tcPr>
          <w:p w14:paraId="5A27531A" w14:textId="3A22681B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710" w:type="dxa"/>
          </w:tcPr>
          <w:p w14:paraId="31ABEE4E" w14:textId="0C24BD81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2BE1E25B" w14:textId="7886BED3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22" w:type="dxa"/>
          </w:tcPr>
          <w:p w14:paraId="13B5837F" w14:textId="645390FF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2" w:type="dxa"/>
          </w:tcPr>
          <w:p w14:paraId="358248B9" w14:textId="74EE79A6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49" w:type="dxa"/>
          </w:tcPr>
          <w:p w14:paraId="622CB3C7" w14:textId="7BBDCE89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3.6±1.9</w:t>
            </w:r>
          </w:p>
        </w:tc>
        <w:tc>
          <w:tcPr>
            <w:tcW w:w="1170" w:type="dxa"/>
          </w:tcPr>
          <w:p w14:paraId="67F9B993" w14:textId="3BA95A13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F172F" w:rsidRPr="0074143A" w14:paraId="5A486D51" w14:textId="77777777" w:rsidTr="007F172F">
        <w:tc>
          <w:tcPr>
            <w:tcW w:w="1754" w:type="dxa"/>
          </w:tcPr>
          <w:p w14:paraId="2E27DF2B" w14:textId="5500AF38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sz w:val="22"/>
              </w:rPr>
              <w:t>Antibio</w:t>
            </w:r>
            <w:proofErr w:type="spellEnd"/>
            <w:r w:rsidRPr="0074143A">
              <w:rPr>
                <w:rFonts w:ascii="Times New Roman" w:hAnsi="Times New Roman" w:cs="Times New Roman"/>
                <w:sz w:val="22"/>
              </w:rPr>
              <w:t xml:space="preserve"> Pre</w:t>
            </w:r>
          </w:p>
        </w:tc>
        <w:tc>
          <w:tcPr>
            <w:tcW w:w="710" w:type="dxa"/>
          </w:tcPr>
          <w:p w14:paraId="4AA93CC7" w14:textId="6AF171ED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598D750F" w14:textId="4BAC87EF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22" w:type="dxa"/>
          </w:tcPr>
          <w:p w14:paraId="22D0A754" w14:textId="34E7B8F6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2" w:type="dxa"/>
          </w:tcPr>
          <w:p w14:paraId="39B0040D" w14:textId="38AF86BD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75**</w:t>
            </w:r>
          </w:p>
        </w:tc>
        <w:tc>
          <w:tcPr>
            <w:tcW w:w="1249" w:type="dxa"/>
          </w:tcPr>
          <w:p w14:paraId="30984BF4" w14:textId="40D0E48A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1.5±2.5</w:t>
            </w:r>
          </w:p>
        </w:tc>
        <w:tc>
          <w:tcPr>
            <w:tcW w:w="1170" w:type="dxa"/>
          </w:tcPr>
          <w:p w14:paraId="5DA69253" w14:textId="28DC60D8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-154.5***</w:t>
            </w:r>
          </w:p>
        </w:tc>
      </w:tr>
      <w:tr w:rsidR="007F172F" w:rsidRPr="0074143A" w14:paraId="5C5B4ED5" w14:textId="77777777" w:rsidTr="007F172F">
        <w:tc>
          <w:tcPr>
            <w:tcW w:w="1754" w:type="dxa"/>
          </w:tcPr>
          <w:p w14:paraId="27969D3C" w14:textId="164EE843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sz w:val="22"/>
              </w:rPr>
              <w:t>Antibio</w:t>
            </w:r>
            <w:proofErr w:type="spellEnd"/>
            <w:r w:rsidRPr="0074143A">
              <w:rPr>
                <w:rFonts w:ascii="Times New Roman" w:hAnsi="Times New Roman" w:cs="Times New Roman"/>
                <w:sz w:val="22"/>
              </w:rPr>
              <w:t xml:space="preserve"> Tre</w:t>
            </w:r>
          </w:p>
        </w:tc>
        <w:tc>
          <w:tcPr>
            <w:tcW w:w="710" w:type="dxa"/>
          </w:tcPr>
          <w:p w14:paraId="581AD459" w14:textId="297C08B9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18513419" w14:textId="16677B46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22" w:type="dxa"/>
          </w:tcPr>
          <w:p w14:paraId="7E486DC8" w14:textId="1AF0ECA5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2" w:type="dxa"/>
          </w:tcPr>
          <w:p w14:paraId="3BA89588" w14:textId="27B342F8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50*</w:t>
            </w:r>
          </w:p>
        </w:tc>
        <w:tc>
          <w:tcPr>
            <w:tcW w:w="1249" w:type="dxa"/>
          </w:tcPr>
          <w:p w14:paraId="4D7D5042" w14:textId="231CF372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2.4±2.8</w:t>
            </w:r>
          </w:p>
        </w:tc>
        <w:tc>
          <w:tcPr>
            <w:tcW w:w="1170" w:type="dxa"/>
          </w:tcPr>
          <w:p w14:paraId="5B7CC340" w14:textId="28B41D9A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-90.9**</w:t>
            </w:r>
          </w:p>
        </w:tc>
      </w:tr>
      <w:tr w:rsidR="007F172F" w:rsidRPr="0074143A" w14:paraId="71EE4CB1" w14:textId="77777777" w:rsidTr="007F172F">
        <w:tc>
          <w:tcPr>
            <w:tcW w:w="1754" w:type="dxa"/>
          </w:tcPr>
          <w:p w14:paraId="35EC2064" w14:textId="6747033E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sz w:val="22"/>
              </w:rPr>
              <w:t>Antibio</w:t>
            </w:r>
            <w:proofErr w:type="spellEnd"/>
            <w:r w:rsidRPr="0074143A">
              <w:rPr>
                <w:rFonts w:ascii="Times New Roman" w:hAnsi="Times New Roman" w:cs="Times New Roman"/>
                <w:sz w:val="22"/>
              </w:rPr>
              <w:t xml:space="preserve"> Pre + Tre</w:t>
            </w:r>
          </w:p>
        </w:tc>
        <w:tc>
          <w:tcPr>
            <w:tcW w:w="710" w:type="dxa"/>
          </w:tcPr>
          <w:p w14:paraId="3EA35C18" w14:textId="20E077D6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1C10CE4D" w14:textId="5E620CE1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22" w:type="dxa"/>
          </w:tcPr>
          <w:p w14:paraId="4BC721AF" w14:textId="72950028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2" w:type="dxa"/>
          </w:tcPr>
          <w:p w14:paraId="31641BE1" w14:textId="5933F85D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50*</w:t>
            </w:r>
          </w:p>
        </w:tc>
        <w:tc>
          <w:tcPr>
            <w:tcW w:w="1249" w:type="dxa"/>
          </w:tcPr>
          <w:p w14:paraId="688E5064" w14:textId="39CBEF1D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2.3±3.0</w:t>
            </w:r>
          </w:p>
        </w:tc>
        <w:tc>
          <w:tcPr>
            <w:tcW w:w="1170" w:type="dxa"/>
          </w:tcPr>
          <w:p w14:paraId="36AEFB5F" w14:textId="5FA0F184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-100***</w:t>
            </w:r>
          </w:p>
        </w:tc>
      </w:tr>
      <w:tr w:rsidR="007F172F" w:rsidRPr="0074143A" w14:paraId="75424A36" w14:textId="77777777" w:rsidTr="007F172F">
        <w:tc>
          <w:tcPr>
            <w:tcW w:w="1754" w:type="dxa"/>
          </w:tcPr>
          <w:p w14:paraId="5E0112B1" w14:textId="33EEE41A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Ose Tre</w:t>
            </w:r>
          </w:p>
        </w:tc>
        <w:tc>
          <w:tcPr>
            <w:tcW w:w="710" w:type="dxa"/>
          </w:tcPr>
          <w:p w14:paraId="6A36FBD2" w14:textId="3C5E47D2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5A679A3A" w14:textId="07F6083A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2" w:type="dxa"/>
          </w:tcPr>
          <w:p w14:paraId="53949556" w14:textId="04A650BF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2" w:type="dxa"/>
          </w:tcPr>
          <w:p w14:paraId="0631DE29" w14:textId="7B746149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2.5**</w:t>
            </w:r>
          </w:p>
        </w:tc>
        <w:tc>
          <w:tcPr>
            <w:tcW w:w="1249" w:type="dxa"/>
          </w:tcPr>
          <w:p w14:paraId="42247D2C" w14:textId="3AC52CAC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4.5±1.4</w:t>
            </w:r>
          </w:p>
        </w:tc>
        <w:tc>
          <w:tcPr>
            <w:tcW w:w="1170" w:type="dxa"/>
          </w:tcPr>
          <w:p w14:paraId="0CE2D642" w14:textId="394FA5C4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63.6**</w:t>
            </w:r>
          </w:p>
        </w:tc>
      </w:tr>
      <w:tr w:rsidR="007F172F" w:rsidRPr="0074143A" w14:paraId="1FC1BCB5" w14:textId="77777777" w:rsidTr="007F172F">
        <w:tc>
          <w:tcPr>
            <w:tcW w:w="1754" w:type="dxa"/>
          </w:tcPr>
          <w:p w14:paraId="0B25E837" w14:textId="6EB1880B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sz w:val="22"/>
              </w:rPr>
              <w:t>Antibio</w:t>
            </w:r>
            <w:proofErr w:type="spellEnd"/>
            <w:r w:rsidRPr="0074143A">
              <w:rPr>
                <w:rFonts w:ascii="Times New Roman" w:hAnsi="Times New Roman" w:cs="Times New Roman"/>
                <w:sz w:val="22"/>
              </w:rPr>
              <w:t xml:space="preserve"> Pre + Ose Tre</w:t>
            </w:r>
          </w:p>
        </w:tc>
        <w:tc>
          <w:tcPr>
            <w:tcW w:w="710" w:type="dxa"/>
          </w:tcPr>
          <w:p w14:paraId="484A3D5A" w14:textId="3F971D88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63208873" w14:textId="2354AF44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22" w:type="dxa"/>
          </w:tcPr>
          <w:p w14:paraId="721F8D0D" w14:textId="02D49AC6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2" w:type="dxa"/>
          </w:tcPr>
          <w:p w14:paraId="3F730D6E" w14:textId="314253F4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49" w:type="dxa"/>
          </w:tcPr>
          <w:p w14:paraId="3BD70968" w14:textId="589B900F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3.5±2.1</w:t>
            </w:r>
          </w:p>
        </w:tc>
        <w:tc>
          <w:tcPr>
            <w:tcW w:w="1170" w:type="dxa"/>
          </w:tcPr>
          <w:p w14:paraId="4390A975" w14:textId="62F266D0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-9.1*</w:t>
            </w:r>
          </w:p>
        </w:tc>
      </w:tr>
      <w:tr w:rsidR="007F172F" w:rsidRPr="0074143A" w14:paraId="5C783BAD" w14:textId="77777777" w:rsidTr="007F172F">
        <w:tc>
          <w:tcPr>
            <w:tcW w:w="1754" w:type="dxa"/>
          </w:tcPr>
          <w:p w14:paraId="66711F01" w14:textId="58657679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4143A">
              <w:rPr>
                <w:rFonts w:ascii="Times New Roman" w:hAnsi="Times New Roman" w:cs="Times New Roman"/>
                <w:sz w:val="22"/>
              </w:rPr>
              <w:t>Antibio</w:t>
            </w:r>
            <w:proofErr w:type="spellEnd"/>
            <w:r w:rsidRPr="0074143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4143A">
              <w:rPr>
                <w:rFonts w:ascii="Times New Roman" w:hAnsi="Times New Roman" w:cs="Times New Roman"/>
                <w:sz w:val="22"/>
              </w:rPr>
              <w:t xml:space="preserve">Tre </w:t>
            </w:r>
            <w:r w:rsidRPr="0074143A">
              <w:rPr>
                <w:rFonts w:ascii="Times New Roman" w:hAnsi="Times New Roman" w:cs="Times New Roman"/>
                <w:sz w:val="22"/>
              </w:rPr>
              <w:t>+ Ose Tre</w:t>
            </w:r>
          </w:p>
        </w:tc>
        <w:tc>
          <w:tcPr>
            <w:tcW w:w="710" w:type="dxa"/>
          </w:tcPr>
          <w:p w14:paraId="1CBF4C7F" w14:textId="085F31D3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71E66386" w14:textId="47073395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22" w:type="dxa"/>
          </w:tcPr>
          <w:p w14:paraId="2E84FF25" w14:textId="7A52C35A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2" w:type="dxa"/>
          </w:tcPr>
          <w:p w14:paraId="3F3D04D6" w14:textId="541D46EF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0***</w:t>
            </w:r>
          </w:p>
        </w:tc>
        <w:tc>
          <w:tcPr>
            <w:tcW w:w="1249" w:type="dxa"/>
          </w:tcPr>
          <w:p w14:paraId="22EF49C7" w14:textId="023726C1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5.0±0.0</w:t>
            </w:r>
          </w:p>
        </w:tc>
        <w:tc>
          <w:tcPr>
            <w:tcW w:w="1170" w:type="dxa"/>
          </w:tcPr>
          <w:p w14:paraId="50EE2E6F" w14:textId="18D66B1E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00***</w:t>
            </w:r>
          </w:p>
        </w:tc>
      </w:tr>
      <w:tr w:rsidR="007F172F" w:rsidRPr="0074143A" w14:paraId="233E61A5" w14:textId="77777777" w:rsidTr="007F172F">
        <w:tc>
          <w:tcPr>
            <w:tcW w:w="1754" w:type="dxa"/>
          </w:tcPr>
          <w:p w14:paraId="0B965682" w14:textId="0C330A98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  <w:lang w:val="it-IT"/>
              </w:rPr>
            </w:pPr>
            <w:r w:rsidRPr="0074143A">
              <w:rPr>
                <w:rFonts w:ascii="Times New Roman" w:hAnsi="Times New Roman" w:cs="Times New Roman"/>
                <w:sz w:val="22"/>
                <w:lang w:val="it-IT"/>
              </w:rPr>
              <w:t>Antibio Pre and Tre + Ose Tre</w:t>
            </w:r>
          </w:p>
        </w:tc>
        <w:tc>
          <w:tcPr>
            <w:tcW w:w="710" w:type="dxa"/>
          </w:tcPr>
          <w:p w14:paraId="218179F7" w14:textId="74D82FCB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  <w:lang w:val="it-IT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9" w:type="dxa"/>
          </w:tcPr>
          <w:p w14:paraId="7F30D02B" w14:textId="24AE840C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  <w:lang w:val="it-IT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22" w:type="dxa"/>
          </w:tcPr>
          <w:p w14:paraId="0EAF00DA" w14:textId="560C793B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  <w:lang w:val="it-IT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2" w:type="dxa"/>
          </w:tcPr>
          <w:p w14:paraId="6AC06F27" w14:textId="3793A11A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  <w:lang w:val="it-IT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0***</w:t>
            </w:r>
          </w:p>
        </w:tc>
        <w:tc>
          <w:tcPr>
            <w:tcW w:w="1249" w:type="dxa"/>
          </w:tcPr>
          <w:p w14:paraId="737521B4" w14:textId="35984607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  <w:lang w:val="it-IT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5.0±0.0</w:t>
            </w:r>
          </w:p>
        </w:tc>
        <w:tc>
          <w:tcPr>
            <w:tcW w:w="1170" w:type="dxa"/>
          </w:tcPr>
          <w:p w14:paraId="6F9ADDDD" w14:textId="2DC33D61" w:rsidR="007F172F" w:rsidRPr="0074143A" w:rsidRDefault="007F172F" w:rsidP="007F172F">
            <w:pPr>
              <w:tabs>
                <w:tab w:val="left" w:pos="701"/>
              </w:tabs>
              <w:rPr>
                <w:rFonts w:ascii="Times New Roman" w:hAnsi="Times New Roman" w:cs="Times New Roman"/>
                <w:sz w:val="22"/>
                <w:lang w:val="it-IT"/>
              </w:rPr>
            </w:pPr>
            <w:r w:rsidRPr="0074143A">
              <w:rPr>
                <w:rFonts w:ascii="Times New Roman" w:hAnsi="Times New Roman" w:cs="Times New Roman"/>
                <w:sz w:val="22"/>
              </w:rPr>
              <w:t>100***</w:t>
            </w:r>
          </w:p>
        </w:tc>
      </w:tr>
    </w:tbl>
    <w:p w14:paraId="53302A13" w14:textId="77777777" w:rsidR="0074143A" w:rsidRPr="0074143A" w:rsidRDefault="0074143A" w:rsidP="0074143A">
      <w:pPr>
        <w:rPr>
          <w:rFonts w:ascii="Times New Roman" w:hAnsi="Times New Roman" w:cs="Times New Roman"/>
          <w:color w:val="000000" w:themeColor="text1"/>
          <w:sz w:val="22"/>
        </w:rPr>
      </w:pPr>
      <w:r w:rsidRPr="0074143A">
        <w:rPr>
          <w:rFonts w:ascii="Times New Roman" w:hAnsi="Times New Roman" w:cs="Times New Roman"/>
          <w:color w:val="000000" w:themeColor="text1"/>
          <w:sz w:val="22"/>
        </w:rPr>
        <w:t>Note</w:t>
      </w:r>
      <w:r w:rsidRPr="0074143A">
        <w:rPr>
          <w:rFonts w:ascii="Times New Roman" w:hAnsi="Times New Roman" w:cs="Times New Roman"/>
          <w:color w:val="000000" w:themeColor="text1"/>
          <w:sz w:val="22"/>
        </w:rPr>
        <w:t>：</w:t>
      </w:r>
      <w:r w:rsidRPr="0074143A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74143A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4143A">
        <w:rPr>
          <w:rFonts w:ascii="Times New Roman" w:hAnsi="Times New Roman" w:cs="Times New Roman"/>
          <w:color w:val="000000" w:themeColor="text1"/>
          <w:sz w:val="22"/>
        </w:rPr>
        <w:t>&lt;0.05</w:t>
      </w:r>
      <w:r w:rsidRPr="0074143A">
        <w:rPr>
          <w:rFonts w:ascii="Times New Roman" w:hAnsi="Times New Roman" w:cs="Times New Roman"/>
          <w:color w:val="000000" w:themeColor="text1"/>
          <w:sz w:val="22"/>
        </w:rPr>
        <w:t>，</w:t>
      </w:r>
      <w:r w:rsidRPr="0074143A">
        <w:rPr>
          <w:rFonts w:ascii="Times New Roman" w:hAnsi="Times New Roman" w:cs="Times New Roman"/>
          <w:color w:val="000000" w:themeColor="text1"/>
          <w:sz w:val="22"/>
          <w:vertAlign w:val="superscript"/>
        </w:rPr>
        <w:t>**</w:t>
      </w:r>
      <w:r w:rsidRPr="0074143A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4143A">
        <w:rPr>
          <w:rFonts w:ascii="Times New Roman" w:hAnsi="Times New Roman" w:cs="Times New Roman"/>
          <w:color w:val="000000" w:themeColor="text1"/>
          <w:sz w:val="22"/>
        </w:rPr>
        <w:t>&lt;0.01</w:t>
      </w:r>
      <w:r w:rsidRPr="0074143A">
        <w:rPr>
          <w:rFonts w:ascii="Times New Roman" w:hAnsi="Times New Roman" w:cs="Times New Roman"/>
          <w:color w:val="000000" w:themeColor="text1"/>
          <w:sz w:val="22"/>
        </w:rPr>
        <w:t>，</w:t>
      </w:r>
      <w:r w:rsidRPr="0074143A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***</w:t>
      </w:r>
      <w:r w:rsidRPr="0074143A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4143A">
        <w:rPr>
          <w:rFonts w:ascii="Times New Roman" w:hAnsi="Times New Roman" w:cs="Times New Roman"/>
          <w:color w:val="000000" w:themeColor="text1"/>
          <w:sz w:val="22"/>
        </w:rPr>
        <w:t xml:space="preserve">&lt;0.001 indicated these treated groups vs the mock. </w:t>
      </w:r>
    </w:p>
    <w:p w14:paraId="79CB0E83" w14:textId="77777777" w:rsidR="0074143A" w:rsidRPr="000C7DAB" w:rsidRDefault="0074143A" w:rsidP="0074143A">
      <w:pPr>
        <w:ind w:firstLine="480"/>
      </w:pPr>
    </w:p>
    <w:p w14:paraId="31D7C493" w14:textId="77777777" w:rsidR="007F172F" w:rsidRPr="0074143A" w:rsidRDefault="007F172F" w:rsidP="007F172F">
      <w:pPr>
        <w:tabs>
          <w:tab w:val="left" w:pos="701"/>
        </w:tabs>
        <w:rPr>
          <w:rFonts w:ascii="Times New Roman" w:hAnsi="Times New Roman" w:cs="Times New Roman"/>
          <w:sz w:val="24"/>
          <w:szCs w:val="24"/>
        </w:rPr>
      </w:pPr>
    </w:p>
    <w:p w14:paraId="3B48CB19" w14:textId="77777777" w:rsidR="007F172F" w:rsidRPr="0074143A" w:rsidRDefault="007F172F" w:rsidP="007F172F">
      <w:pPr>
        <w:tabs>
          <w:tab w:val="left" w:pos="701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3874173B" w14:textId="77777777" w:rsidR="007F172F" w:rsidRPr="0074143A" w:rsidRDefault="007F172F" w:rsidP="007F172F">
      <w:pPr>
        <w:tabs>
          <w:tab w:val="left" w:pos="701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62C6F8ED" w14:textId="70E5BC42" w:rsidR="007F172F" w:rsidRPr="0074143A" w:rsidRDefault="007F172F" w:rsidP="007F172F">
      <w:pPr>
        <w:tabs>
          <w:tab w:val="left" w:pos="701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74143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84282EF" w14:textId="77777777" w:rsidR="007F172F" w:rsidRPr="0074143A" w:rsidRDefault="007F172F" w:rsidP="007F17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455651" w14:textId="77777777" w:rsidR="007F172F" w:rsidRPr="0074143A" w:rsidRDefault="007F172F" w:rsidP="007F17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6A0F08" w14:textId="77777777" w:rsidR="007F172F" w:rsidRPr="0074143A" w:rsidRDefault="007F172F" w:rsidP="007F172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F172F" w:rsidRPr="00741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E4F4B" w14:textId="77777777" w:rsidR="005D0D9D" w:rsidRDefault="005D0D9D" w:rsidP="006D0A85">
      <w:r>
        <w:separator/>
      </w:r>
    </w:p>
  </w:endnote>
  <w:endnote w:type="continuationSeparator" w:id="0">
    <w:p w14:paraId="0004E432" w14:textId="77777777" w:rsidR="005D0D9D" w:rsidRDefault="005D0D9D" w:rsidP="006D0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E2DE1" w14:textId="77777777" w:rsidR="005D0D9D" w:rsidRDefault="005D0D9D" w:rsidP="006D0A85">
      <w:r>
        <w:separator/>
      </w:r>
    </w:p>
  </w:footnote>
  <w:footnote w:type="continuationSeparator" w:id="0">
    <w:p w14:paraId="2AAFD800" w14:textId="77777777" w:rsidR="005D0D9D" w:rsidRDefault="005D0D9D" w:rsidP="006D0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D55"/>
    <w:rsid w:val="000073DB"/>
    <w:rsid w:val="00045B1F"/>
    <w:rsid w:val="004802B7"/>
    <w:rsid w:val="005D0D9D"/>
    <w:rsid w:val="00640FC5"/>
    <w:rsid w:val="006D0A85"/>
    <w:rsid w:val="0074143A"/>
    <w:rsid w:val="00746975"/>
    <w:rsid w:val="007F172F"/>
    <w:rsid w:val="00801E18"/>
    <w:rsid w:val="008A0582"/>
    <w:rsid w:val="00B129F0"/>
    <w:rsid w:val="00B741C1"/>
    <w:rsid w:val="00C55FA2"/>
    <w:rsid w:val="00C631C8"/>
    <w:rsid w:val="00D1480A"/>
    <w:rsid w:val="00D16721"/>
    <w:rsid w:val="00E4338B"/>
    <w:rsid w:val="00E4669A"/>
    <w:rsid w:val="00EB4487"/>
    <w:rsid w:val="00F60D55"/>
    <w:rsid w:val="00F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D62C7"/>
  <w15:chartTrackingRefBased/>
  <w15:docId w15:val="{EA0482C4-3B5C-450F-951C-E837492BA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0A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0A85"/>
  </w:style>
  <w:style w:type="paragraph" w:styleId="Footer">
    <w:name w:val="footer"/>
    <w:basedOn w:val="Normal"/>
    <w:link w:val="FooterChar"/>
    <w:uiPriority w:val="99"/>
    <w:unhideWhenUsed/>
    <w:rsid w:val="006D0A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3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x</dc:creator>
  <cp:keywords/>
  <dc:description/>
  <cp:lastModifiedBy>Chinasa Olovo</cp:lastModifiedBy>
  <cp:revision>2</cp:revision>
  <dcterms:created xsi:type="dcterms:W3CDTF">2025-12-14T10:37:00Z</dcterms:created>
  <dcterms:modified xsi:type="dcterms:W3CDTF">2025-12-14T10:37:00Z</dcterms:modified>
</cp:coreProperties>
</file>